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FA3" w:rsidRPr="00D77BAD" w:rsidRDefault="008B2FA3" w:rsidP="008B2FA3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color w:val="FF0000"/>
          <w:sz w:val="32"/>
          <w:szCs w:val="32"/>
          <w:lang w:val="en-US"/>
        </w:rPr>
      </w:pPr>
      <w:bookmarkStart w:id="0" w:name="_GoBack"/>
      <w:bookmarkEnd w:id="0"/>
      <w:r w:rsidRPr="00D77BAD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>Developing and Evaluating Non-invasive Healthcare Technologies for a Group of Female Participants from a Socioeconomically Disadvantaged Area</w:t>
      </w:r>
    </w:p>
    <w:p w:rsidR="008B2FA3" w:rsidRPr="00B45791" w:rsidRDefault="008B2FA3" w:rsidP="008B2FA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92FEA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  <w:proofErr w:type="spellStart"/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man</w:t>
      </w:r>
      <w:proofErr w:type="spellEnd"/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wad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, </w:t>
      </w:r>
      <w:proofErr w:type="spellStart"/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athi</w:t>
      </w:r>
      <w:proofErr w:type="spellEnd"/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Ramji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Stefan Cirovic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Margareta Rämgård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Anders Kottorp</w:t>
      </w:r>
      <w:r w:rsidRPr="00592FE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, S</w:t>
      </w:r>
      <w:r w:rsidRPr="00B4579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rgey Shleev</w:t>
      </w:r>
      <w:r w:rsidRPr="00B45791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val="en-US"/>
        </w:rPr>
        <w:t>1</w:t>
      </w:r>
      <w:r w:rsidRPr="00B4579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B45791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</w:p>
    <w:p w:rsidR="008B2FA3" w:rsidRPr="00D77BAD" w:rsidRDefault="008B2FA3" w:rsidP="008B2FA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96A4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artment of Biomedical Science, Health and Society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Biofilms-Research Center for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Biointerface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t>Malmö University, 20560 Malmö, Sweden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</w:p>
    <w:p w:rsidR="008B2FA3" w:rsidRDefault="008B2FA3" w:rsidP="008B2FA3">
      <w:pPr>
        <w:spacing w:after="0" w:line="360" w:lineRule="auto"/>
        <w:rPr>
          <w:lang w:val="en-US"/>
        </w:rPr>
      </w:pPr>
      <w:r w:rsidRPr="00596A4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t>Department of Care Science, Health and Society, Malmö University, 20560 Malmö, Sweden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</w:p>
    <w:p w:rsidR="008B2FA3" w:rsidRDefault="008B2FA3" w:rsidP="008B2FA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D77BAD">
        <w:rPr>
          <w:rFonts w:ascii="Times New Roman" w:eastAsia="Calibri" w:hAnsi="Times New Roman" w:cs="Times New Roman"/>
          <w:sz w:val="24"/>
          <w:szCs w:val="24"/>
          <w:lang w:val="en-US"/>
        </w:rPr>
        <w:t>Corresponding autho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8B2FA3" w:rsidRDefault="008B2FA3" w:rsidP="008B2FA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ergey Shleev</w:t>
      </w:r>
    </w:p>
    <w:p w:rsidR="008B2FA3" w:rsidRPr="00D77BAD" w:rsidRDefault="0076153E" w:rsidP="008B2FA3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hyperlink r:id="rId4" w:history="1">
        <w:r w:rsidR="008B2FA3" w:rsidRPr="00532300">
          <w:rPr>
            <w:rStyle w:val="Hyperlink"/>
            <w:rFonts w:ascii="Times New Roman" w:eastAsia="Calibri" w:hAnsi="Times New Roman" w:cs="Times New Roman"/>
            <w:sz w:val="24"/>
            <w:szCs w:val="24"/>
            <w:lang w:val="en-US"/>
          </w:rPr>
          <w:t>sergey.shleev@mau.se</w:t>
        </w:r>
      </w:hyperlink>
      <w:r w:rsidR="008B2FA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596A44" w:rsidRDefault="00596A44" w:rsidP="00596A44">
      <w:pPr>
        <w:spacing w:after="0" w:line="360" w:lineRule="auto"/>
        <w:rPr>
          <w:lang w:val="en-US"/>
        </w:rPr>
      </w:pPr>
    </w:p>
    <w:p w:rsidR="00596A44" w:rsidRDefault="00596A44" w:rsidP="00596A44">
      <w:pPr>
        <w:spacing w:after="0" w:line="360" w:lineRule="auto"/>
        <w:rPr>
          <w:lang w:val="en-US"/>
        </w:rPr>
      </w:pPr>
    </w:p>
    <w:p w:rsidR="00596A44" w:rsidRDefault="00596A44" w:rsidP="00596A44">
      <w:pPr>
        <w:spacing w:after="0" w:line="360" w:lineRule="auto"/>
        <w:rPr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596A44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</w:t>
      </w:r>
      <w:r w:rsidRPr="00596A44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</w:t>
      </w:r>
      <w:r w:rsidR="006A5348">
        <w:rPr>
          <w:rFonts w:ascii="Times New Roman" w:hAnsi="Times New Roman" w:cs="Times New Roman"/>
          <w:b/>
          <w:bCs/>
          <w:sz w:val="40"/>
          <w:szCs w:val="40"/>
          <w:lang w:val="en-US"/>
        </w:rPr>
        <w:t>material</w:t>
      </w: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596A44" w:rsidRDefault="00596A44" w:rsidP="00596A4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</w:p>
    <w:p w:rsidR="003619E7" w:rsidRPr="00D77BAD" w:rsidRDefault="003619E7" w:rsidP="003619E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7D240F68" wp14:editId="6B701352">
            <wp:extent cx="4500438" cy="714695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2561" cy="7182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9E7" w:rsidRPr="00D77BAD" w:rsidRDefault="003619E7" w:rsidP="003619E7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lood pressures and resting heart rates. (a) </w:t>
      </w:r>
      <w:proofErr w:type="gramStart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>systolic</w:t>
      </w:r>
      <w:proofErr w:type="gramEnd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ssures, (b) diastolic pressures, and (c) resting heart rates.</w:t>
      </w:r>
    </w:p>
    <w:p w:rsidR="003619E7" w:rsidRPr="00D77BAD" w:rsidRDefault="003619E7" w:rsidP="003619E7">
      <w:pPr>
        <w:spacing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619E7" w:rsidRPr="00D77BAD" w:rsidRDefault="003619E7" w:rsidP="003619E7">
      <w:pPr>
        <w:spacing w:after="0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noProof/>
          <w:color w:val="FF0000"/>
          <w:sz w:val="24"/>
          <w:szCs w:val="24"/>
          <w:lang w:eastAsia="sv-SE"/>
        </w:rPr>
        <w:lastRenderedPageBreak/>
        <w:drawing>
          <wp:inline distT="0" distB="0" distL="0" distR="0" wp14:anchorId="165B51D5" wp14:editId="485F0975">
            <wp:extent cx="4373217" cy="7265805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9276" cy="7292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9E7" w:rsidRPr="00D77BAD" w:rsidRDefault="003619E7" w:rsidP="003619E7">
      <w:pPr>
        <w:spacing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color w:val="FF0000"/>
          <w:sz w:val="24"/>
          <w:szCs w:val="24"/>
          <w:lang w:val="en-US"/>
        </w:rPr>
        <w:br w:type="page"/>
      </w:r>
    </w:p>
    <w:p w:rsidR="003619E7" w:rsidRPr="00D77BAD" w:rsidRDefault="003619E7" w:rsidP="003619E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i/>
          <w:iCs/>
          <w:noProof/>
          <w:color w:val="FF0000"/>
          <w:sz w:val="24"/>
          <w:szCs w:val="24"/>
          <w:lang w:eastAsia="sv-SE"/>
        </w:rPr>
        <w:lastRenderedPageBreak/>
        <w:drawing>
          <wp:inline distT="0" distB="0" distL="0" distR="0" wp14:anchorId="00FAA65F" wp14:editId="2ACD4E53">
            <wp:extent cx="4341412" cy="7182762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54713" cy="7204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9E7" w:rsidRPr="00D77BAD" w:rsidRDefault="003619E7" w:rsidP="003619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ody composition analysis (a) body weight, (b) fat mass, (c) muscle mass, (d) fat free mass, (e) body mass indexes, and (f) difference in real and metabolic ages.</w:t>
      </w:r>
    </w:p>
    <w:p w:rsidR="003619E7" w:rsidRDefault="003619E7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3619E7" w:rsidRPr="00D77BAD" w:rsidRDefault="003619E7" w:rsidP="003619E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19E7" w:rsidRPr="00D77BAD" w:rsidRDefault="003619E7" w:rsidP="003619E7">
      <w:pPr>
        <w:keepNext/>
        <w:spacing w:after="0" w:line="360" w:lineRule="auto"/>
        <w:jc w:val="center"/>
        <w:rPr>
          <w:lang w:val="en-US"/>
        </w:rPr>
      </w:pPr>
      <w:r w:rsidRPr="00D77BAD">
        <w:rPr>
          <w:rFonts w:ascii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39CC7FCF" wp14:editId="75500DB9">
            <wp:extent cx="3948296" cy="65598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2038" cy="6599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9E7" w:rsidRPr="00D77BAD" w:rsidRDefault="003619E7" w:rsidP="003619E7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 w:rsidRPr="00D77BA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3</w:t>
      </w:r>
      <w:r w:rsidRPr="00D77BA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Body composition analysis. (a) </w:t>
      </w:r>
      <w:proofErr w:type="gramStart"/>
      <w:r w:rsidRPr="00D77BAD">
        <w:rPr>
          <w:rFonts w:ascii="Times New Roman" w:hAnsi="Times New Roman" w:cs="Times New Roman"/>
          <w:b/>
          <w:iCs/>
          <w:sz w:val="24"/>
          <w:szCs w:val="24"/>
          <w:lang w:val="en-US"/>
        </w:rPr>
        <w:t>body</w:t>
      </w:r>
      <w:proofErr w:type="gramEnd"/>
      <w:r w:rsidRPr="00D77BA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fat in the age group 20-39 years, (b) body fat in the age group 40-59 years, and (c) body fat in the age group 60-79 years.</w:t>
      </w:r>
    </w:p>
    <w:p w:rsidR="00B34A01" w:rsidRPr="00D77BAD" w:rsidRDefault="00B34A01" w:rsidP="00B34A01">
      <w:pPr>
        <w:keepNext/>
        <w:spacing w:after="0"/>
        <w:jc w:val="center"/>
        <w:rPr>
          <w:lang w:val="en-US"/>
        </w:rPr>
      </w:pPr>
      <w:r w:rsidRPr="00D77BAD">
        <w:rPr>
          <w:noProof/>
          <w:lang w:eastAsia="sv-SE"/>
        </w:rPr>
        <w:lastRenderedPageBreak/>
        <w:drawing>
          <wp:inline distT="0" distB="0" distL="0" distR="0" wp14:anchorId="0B6720E7" wp14:editId="0E65E1E3">
            <wp:extent cx="4094921" cy="4423347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1014" cy="4440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A01" w:rsidRDefault="00B34A01" w:rsidP="00B34A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scular system analysi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>(a) difference in real age and vascular aging, and (b) stress index.</w:t>
      </w:r>
    </w:p>
    <w:p w:rsidR="00B34A01" w:rsidRDefault="00B34A01" w:rsidP="00B34A0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34A01" w:rsidRDefault="00B34A01" w:rsidP="00B34A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34A01" w:rsidRPr="00D77BAD" w:rsidRDefault="00B34A01" w:rsidP="00B34A01">
      <w:pPr>
        <w:keepNext/>
        <w:spacing w:after="0" w:line="360" w:lineRule="auto"/>
        <w:jc w:val="center"/>
        <w:rPr>
          <w:lang w:val="en-US"/>
        </w:rPr>
      </w:pPr>
      <w:r w:rsidRPr="00D77BAD">
        <w:rPr>
          <w:noProof/>
          <w:lang w:eastAsia="sv-SE"/>
        </w:rPr>
        <w:drawing>
          <wp:inline distT="0" distB="0" distL="0" distR="0" wp14:anchorId="07BF4919" wp14:editId="5063FF93">
            <wp:extent cx="4731026" cy="5101144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2988" cy="5114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A01" w:rsidRPr="00D77BAD" w:rsidRDefault="00B34A01" w:rsidP="00B34A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n-invasive determination of blood </w:t>
      </w:r>
      <w:proofErr w:type="spellStart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>bioanalytes</w:t>
      </w:r>
      <w:proofErr w:type="spellEnd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(a) </w:t>
      </w:r>
      <w:proofErr w:type="gramStart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>blood</w:t>
      </w:r>
      <w:proofErr w:type="gramEnd"/>
      <w:r w:rsidRPr="00D77B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moglobin, (b) blood glucose.</w:t>
      </w:r>
    </w:p>
    <w:p w:rsidR="00B34A01" w:rsidRDefault="00B34A01" w:rsidP="00B34A01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D77BAD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34A01" w:rsidRDefault="00B34A01" w:rsidP="003619E7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BC3F7C" w:rsidRDefault="00BC3F7C" w:rsidP="00BC3F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22976" w:rsidRPr="00596A44" w:rsidRDefault="00622976" w:rsidP="00222C57">
      <w:pPr>
        <w:rPr>
          <w:lang w:val="en-US"/>
        </w:rPr>
      </w:pPr>
    </w:p>
    <w:sectPr w:rsidR="00622976" w:rsidRPr="00596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A44"/>
    <w:rsid w:val="0000596D"/>
    <w:rsid w:val="00022F13"/>
    <w:rsid w:val="00032EC5"/>
    <w:rsid w:val="0003310C"/>
    <w:rsid w:val="00040FA1"/>
    <w:rsid w:val="0004606E"/>
    <w:rsid w:val="0005140D"/>
    <w:rsid w:val="000574EC"/>
    <w:rsid w:val="0006591A"/>
    <w:rsid w:val="000705E2"/>
    <w:rsid w:val="0008701A"/>
    <w:rsid w:val="00091BCE"/>
    <w:rsid w:val="000A603B"/>
    <w:rsid w:val="000A6463"/>
    <w:rsid w:val="000A74A7"/>
    <w:rsid w:val="000D53C4"/>
    <w:rsid w:val="000F3CBF"/>
    <w:rsid w:val="000F469E"/>
    <w:rsid w:val="00107EB7"/>
    <w:rsid w:val="00124BAD"/>
    <w:rsid w:val="001253BD"/>
    <w:rsid w:val="00150E4D"/>
    <w:rsid w:val="00174B2D"/>
    <w:rsid w:val="00177F43"/>
    <w:rsid w:val="0018634F"/>
    <w:rsid w:val="00197E87"/>
    <w:rsid w:val="001A3492"/>
    <w:rsid w:val="001A349F"/>
    <w:rsid w:val="001A5D75"/>
    <w:rsid w:val="001B2242"/>
    <w:rsid w:val="001B7B94"/>
    <w:rsid w:val="001C0820"/>
    <w:rsid w:val="001D11DB"/>
    <w:rsid w:val="001D3C23"/>
    <w:rsid w:val="001F5D86"/>
    <w:rsid w:val="00217DB6"/>
    <w:rsid w:val="00222C57"/>
    <w:rsid w:val="002248A2"/>
    <w:rsid w:val="0022546A"/>
    <w:rsid w:val="002400A2"/>
    <w:rsid w:val="00242745"/>
    <w:rsid w:val="002479BD"/>
    <w:rsid w:val="002566F7"/>
    <w:rsid w:val="002617F9"/>
    <w:rsid w:val="00262E7F"/>
    <w:rsid w:val="00276CE2"/>
    <w:rsid w:val="00285E85"/>
    <w:rsid w:val="002957A3"/>
    <w:rsid w:val="002A1405"/>
    <w:rsid w:val="002A2051"/>
    <w:rsid w:val="002B042D"/>
    <w:rsid w:val="002B1655"/>
    <w:rsid w:val="002B46EA"/>
    <w:rsid w:val="002B6315"/>
    <w:rsid w:val="002C0F2F"/>
    <w:rsid w:val="002C1943"/>
    <w:rsid w:val="002C5ADB"/>
    <w:rsid w:val="002D1589"/>
    <w:rsid w:val="002F23AF"/>
    <w:rsid w:val="0031680A"/>
    <w:rsid w:val="00324C02"/>
    <w:rsid w:val="00334E00"/>
    <w:rsid w:val="00341420"/>
    <w:rsid w:val="00346976"/>
    <w:rsid w:val="0035767A"/>
    <w:rsid w:val="00360A84"/>
    <w:rsid w:val="003619E7"/>
    <w:rsid w:val="003632BC"/>
    <w:rsid w:val="003758AF"/>
    <w:rsid w:val="00375FAC"/>
    <w:rsid w:val="003910BA"/>
    <w:rsid w:val="00397F24"/>
    <w:rsid w:val="003A5419"/>
    <w:rsid w:val="003C3BA3"/>
    <w:rsid w:val="003D0176"/>
    <w:rsid w:val="003E71BE"/>
    <w:rsid w:val="00401017"/>
    <w:rsid w:val="0040477B"/>
    <w:rsid w:val="00471AA0"/>
    <w:rsid w:val="004726AF"/>
    <w:rsid w:val="00474B1F"/>
    <w:rsid w:val="00475B8F"/>
    <w:rsid w:val="00477051"/>
    <w:rsid w:val="00480D8C"/>
    <w:rsid w:val="00484808"/>
    <w:rsid w:val="0049473D"/>
    <w:rsid w:val="004A1855"/>
    <w:rsid w:val="004A65FD"/>
    <w:rsid w:val="004C5560"/>
    <w:rsid w:val="004C5905"/>
    <w:rsid w:val="004D5940"/>
    <w:rsid w:val="004E3000"/>
    <w:rsid w:val="004E5C36"/>
    <w:rsid w:val="004E5F2C"/>
    <w:rsid w:val="004F1101"/>
    <w:rsid w:val="005054AA"/>
    <w:rsid w:val="00506CBA"/>
    <w:rsid w:val="005275D9"/>
    <w:rsid w:val="005304D8"/>
    <w:rsid w:val="0053108A"/>
    <w:rsid w:val="005578CD"/>
    <w:rsid w:val="005635FA"/>
    <w:rsid w:val="0056453C"/>
    <w:rsid w:val="005702FE"/>
    <w:rsid w:val="0057363C"/>
    <w:rsid w:val="00573DC3"/>
    <w:rsid w:val="005751B7"/>
    <w:rsid w:val="00577480"/>
    <w:rsid w:val="005865B9"/>
    <w:rsid w:val="00596A44"/>
    <w:rsid w:val="005A56E4"/>
    <w:rsid w:val="005A79AB"/>
    <w:rsid w:val="005B4F5C"/>
    <w:rsid w:val="005B745B"/>
    <w:rsid w:val="005E0496"/>
    <w:rsid w:val="005F70FD"/>
    <w:rsid w:val="00603CFE"/>
    <w:rsid w:val="006160CD"/>
    <w:rsid w:val="00621C20"/>
    <w:rsid w:val="00621EB2"/>
    <w:rsid w:val="00622976"/>
    <w:rsid w:val="0062312C"/>
    <w:rsid w:val="00632C85"/>
    <w:rsid w:val="00642FF2"/>
    <w:rsid w:val="006642A5"/>
    <w:rsid w:val="00664404"/>
    <w:rsid w:val="00665905"/>
    <w:rsid w:val="00682E3A"/>
    <w:rsid w:val="006838DC"/>
    <w:rsid w:val="00686D36"/>
    <w:rsid w:val="00695F5D"/>
    <w:rsid w:val="006A3592"/>
    <w:rsid w:val="006A5348"/>
    <w:rsid w:val="006A76E2"/>
    <w:rsid w:val="006B04C6"/>
    <w:rsid w:val="006C1086"/>
    <w:rsid w:val="006C68E7"/>
    <w:rsid w:val="006D131C"/>
    <w:rsid w:val="006D1C63"/>
    <w:rsid w:val="006D2C55"/>
    <w:rsid w:val="006E0D20"/>
    <w:rsid w:val="006F4959"/>
    <w:rsid w:val="006F6D93"/>
    <w:rsid w:val="007423BC"/>
    <w:rsid w:val="00745136"/>
    <w:rsid w:val="00760094"/>
    <w:rsid w:val="00760DA6"/>
    <w:rsid w:val="0076153E"/>
    <w:rsid w:val="007615F9"/>
    <w:rsid w:val="00777986"/>
    <w:rsid w:val="00784044"/>
    <w:rsid w:val="00786429"/>
    <w:rsid w:val="00786C23"/>
    <w:rsid w:val="007905AC"/>
    <w:rsid w:val="007C69A3"/>
    <w:rsid w:val="007D0589"/>
    <w:rsid w:val="007F0D6E"/>
    <w:rsid w:val="007F1618"/>
    <w:rsid w:val="008113D0"/>
    <w:rsid w:val="008250B5"/>
    <w:rsid w:val="00825157"/>
    <w:rsid w:val="00826257"/>
    <w:rsid w:val="00831D5D"/>
    <w:rsid w:val="00833EFF"/>
    <w:rsid w:val="00846FBF"/>
    <w:rsid w:val="0086687B"/>
    <w:rsid w:val="00866B3A"/>
    <w:rsid w:val="00887722"/>
    <w:rsid w:val="008A0534"/>
    <w:rsid w:val="008B2FA3"/>
    <w:rsid w:val="008B7B87"/>
    <w:rsid w:val="008C4EBC"/>
    <w:rsid w:val="008D298E"/>
    <w:rsid w:val="008E2A0C"/>
    <w:rsid w:val="008F7AD7"/>
    <w:rsid w:val="00905F90"/>
    <w:rsid w:val="009106E2"/>
    <w:rsid w:val="00924BBD"/>
    <w:rsid w:val="00927517"/>
    <w:rsid w:val="00935CA6"/>
    <w:rsid w:val="00935F13"/>
    <w:rsid w:val="009454CC"/>
    <w:rsid w:val="0096384A"/>
    <w:rsid w:val="009668E1"/>
    <w:rsid w:val="00970082"/>
    <w:rsid w:val="00987ED5"/>
    <w:rsid w:val="009A2DB9"/>
    <w:rsid w:val="009B5A0A"/>
    <w:rsid w:val="009B65BF"/>
    <w:rsid w:val="009D11FC"/>
    <w:rsid w:val="009D4107"/>
    <w:rsid w:val="009D485A"/>
    <w:rsid w:val="009F77F9"/>
    <w:rsid w:val="009F7D35"/>
    <w:rsid w:val="00A01748"/>
    <w:rsid w:val="00A15007"/>
    <w:rsid w:val="00A20BC0"/>
    <w:rsid w:val="00A235A4"/>
    <w:rsid w:val="00A41282"/>
    <w:rsid w:val="00A457E5"/>
    <w:rsid w:val="00A5551B"/>
    <w:rsid w:val="00A66B38"/>
    <w:rsid w:val="00A749C5"/>
    <w:rsid w:val="00A74DCA"/>
    <w:rsid w:val="00A777DD"/>
    <w:rsid w:val="00A81C20"/>
    <w:rsid w:val="00A87967"/>
    <w:rsid w:val="00AA21FE"/>
    <w:rsid w:val="00AB5C14"/>
    <w:rsid w:val="00AB60ED"/>
    <w:rsid w:val="00AD33F6"/>
    <w:rsid w:val="00AE05DB"/>
    <w:rsid w:val="00AF2DCD"/>
    <w:rsid w:val="00AF426E"/>
    <w:rsid w:val="00B0140F"/>
    <w:rsid w:val="00B12B01"/>
    <w:rsid w:val="00B1532A"/>
    <w:rsid w:val="00B2629D"/>
    <w:rsid w:val="00B34A01"/>
    <w:rsid w:val="00B44520"/>
    <w:rsid w:val="00B465C0"/>
    <w:rsid w:val="00B53C68"/>
    <w:rsid w:val="00B53FA2"/>
    <w:rsid w:val="00B6032C"/>
    <w:rsid w:val="00B6515E"/>
    <w:rsid w:val="00B66BE0"/>
    <w:rsid w:val="00B75B26"/>
    <w:rsid w:val="00B81073"/>
    <w:rsid w:val="00BC0699"/>
    <w:rsid w:val="00BC086B"/>
    <w:rsid w:val="00BC119D"/>
    <w:rsid w:val="00BC1B77"/>
    <w:rsid w:val="00BC2621"/>
    <w:rsid w:val="00BC35B6"/>
    <w:rsid w:val="00BC3F7C"/>
    <w:rsid w:val="00BC5253"/>
    <w:rsid w:val="00BD1B3A"/>
    <w:rsid w:val="00BD1F44"/>
    <w:rsid w:val="00BD78C3"/>
    <w:rsid w:val="00BE4D64"/>
    <w:rsid w:val="00BE6B0D"/>
    <w:rsid w:val="00BF7B67"/>
    <w:rsid w:val="00C01E8A"/>
    <w:rsid w:val="00C04A02"/>
    <w:rsid w:val="00C40E40"/>
    <w:rsid w:val="00C459C6"/>
    <w:rsid w:val="00C47D4C"/>
    <w:rsid w:val="00C645FD"/>
    <w:rsid w:val="00C677A8"/>
    <w:rsid w:val="00C764B8"/>
    <w:rsid w:val="00C7678F"/>
    <w:rsid w:val="00C76961"/>
    <w:rsid w:val="00C871C1"/>
    <w:rsid w:val="00CA4063"/>
    <w:rsid w:val="00CA4C79"/>
    <w:rsid w:val="00CA6BA8"/>
    <w:rsid w:val="00CC09B8"/>
    <w:rsid w:val="00CC1572"/>
    <w:rsid w:val="00CC6275"/>
    <w:rsid w:val="00CD4C99"/>
    <w:rsid w:val="00CD7C03"/>
    <w:rsid w:val="00CF4063"/>
    <w:rsid w:val="00D075D3"/>
    <w:rsid w:val="00D238E6"/>
    <w:rsid w:val="00D249E8"/>
    <w:rsid w:val="00D370F2"/>
    <w:rsid w:val="00D65070"/>
    <w:rsid w:val="00D82BBF"/>
    <w:rsid w:val="00D86525"/>
    <w:rsid w:val="00DB78C9"/>
    <w:rsid w:val="00DD3CD8"/>
    <w:rsid w:val="00DD789E"/>
    <w:rsid w:val="00E0525D"/>
    <w:rsid w:val="00E13992"/>
    <w:rsid w:val="00E27976"/>
    <w:rsid w:val="00E30A70"/>
    <w:rsid w:val="00E36499"/>
    <w:rsid w:val="00E37053"/>
    <w:rsid w:val="00E46635"/>
    <w:rsid w:val="00E51BDE"/>
    <w:rsid w:val="00E62EA8"/>
    <w:rsid w:val="00E63466"/>
    <w:rsid w:val="00E75816"/>
    <w:rsid w:val="00E84762"/>
    <w:rsid w:val="00E91FDF"/>
    <w:rsid w:val="00EB2480"/>
    <w:rsid w:val="00EB56F8"/>
    <w:rsid w:val="00EC44F1"/>
    <w:rsid w:val="00EC7F5C"/>
    <w:rsid w:val="00ED2C82"/>
    <w:rsid w:val="00EE3B90"/>
    <w:rsid w:val="00EF737B"/>
    <w:rsid w:val="00F06E9C"/>
    <w:rsid w:val="00F14F50"/>
    <w:rsid w:val="00F25027"/>
    <w:rsid w:val="00F302BA"/>
    <w:rsid w:val="00F4056E"/>
    <w:rsid w:val="00F45C82"/>
    <w:rsid w:val="00F812EA"/>
    <w:rsid w:val="00F837A0"/>
    <w:rsid w:val="00F8783F"/>
    <w:rsid w:val="00FA37A8"/>
    <w:rsid w:val="00FB1224"/>
    <w:rsid w:val="00FB715D"/>
    <w:rsid w:val="00FD2A6A"/>
    <w:rsid w:val="00FD6892"/>
    <w:rsid w:val="00FF0E2C"/>
    <w:rsid w:val="00FF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1A863FE-58EE-4652-9D06-793B95F7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6A44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F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2FA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4A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19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9E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ergey.shleev@mau.se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8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Shleev</dc:creator>
  <cp:keywords/>
  <dc:description/>
  <cp:lastModifiedBy>Sergey Shleev</cp:lastModifiedBy>
  <cp:revision>2</cp:revision>
  <cp:lastPrinted>2021-04-21T13:37:00Z</cp:lastPrinted>
  <dcterms:created xsi:type="dcterms:W3CDTF">2021-09-22T13:35:00Z</dcterms:created>
  <dcterms:modified xsi:type="dcterms:W3CDTF">2021-09-22T13:35:00Z</dcterms:modified>
</cp:coreProperties>
</file>